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F16" w:rsidRPr="005A2A83" w:rsidRDefault="00607F16" w:rsidP="00607F1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97"/>
        <w:gridCol w:w="1177"/>
        <w:gridCol w:w="797"/>
        <w:gridCol w:w="1217"/>
        <w:gridCol w:w="976"/>
        <w:gridCol w:w="979"/>
        <w:gridCol w:w="1217"/>
        <w:gridCol w:w="1007"/>
        <w:gridCol w:w="793"/>
      </w:tblGrid>
      <w:tr w:rsidR="00607F16" w:rsidRPr="00CF77CD" w:rsidTr="008F255E">
        <w:trPr>
          <w:trHeight w:val="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sz w:val="18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sz w:val="18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sz w:val="18"/>
                <w:szCs w:val="20"/>
              </w:rPr>
            </w:pPr>
          </w:p>
        </w:tc>
        <w:tc>
          <w:tcPr>
            <w:tcW w:w="1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</w:rPr>
              <w:t>MF</w:t>
            </w: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vertAlign w:val="subscript"/>
              </w:rPr>
              <w:t>C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</w:rPr>
              <w:t>MB</w:t>
            </w: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vertAlign w:val="subscript"/>
              </w:rPr>
              <w:t>CI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Paramet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Percentil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Valu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Inferred MF coefficien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Pearson 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7F16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p-</w:t>
            </w:r>
          </w:p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valu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Inferred MB coefficient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Pearson 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p-value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proofErr w:type="spellStart"/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bMB</w:t>
            </w:r>
            <w:proofErr w:type="spellEnd"/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1</w:t>
            </w:r>
          </w:p>
        </w:tc>
        <w:tc>
          <w:tcPr>
            <w:tcW w:w="5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75</w:t>
            </w:r>
          </w:p>
        </w:tc>
        <w:tc>
          <w:tcPr>
            <w:tcW w:w="5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875</w:t>
            </w:r>
          </w:p>
        </w:tc>
        <w:tc>
          <w:tcPr>
            <w:tcW w:w="5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052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1532</w:t>
            </w:r>
          </w:p>
        </w:tc>
        <w:tc>
          <w:tcPr>
            <w:tcW w:w="6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983</w:t>
            </w:r>
          </w:p>
        </w:tc>
        <w:tc>
          <w:tcPr>
            <w:tcW w:w="49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CF77CD">
              <w:rPr>
                <w:rFonts w:ascii="Calibri" w:hAnsi="Calibri"/>
                <w:b/>
                <w:bCs/>
                <w:color w:val="000000"/>
                <w:sz w:val="18"/>
              </w:rPr>
              <w:t>0.003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6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635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1718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1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69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16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17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071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.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396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5607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proofErr w:type="spellStart"/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bMF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314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992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CF77CD">
              <w:rPr>
                <w:rFonts w:ascii="Calibri" w:hAnsi="Calibri"/>
                <w:b/>
                <w:bCs/>
                <w:color w:val="000000"/>
                <w:sz w:val="18"/>
              </w:rPr>
              <w:t>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32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935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020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3630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79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600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74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5319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36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7507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388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β</w:t>
            </w: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  <w:vertAlign w:val="subscript"/>
              </w:rPr>
              <w:t>2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5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69</w:t>
            </w:r>
          </w:p>
        </w:tc>
        <w:tc>
          <w:tcPr>
            <w:tcW w:w="5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725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166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323</w:t>
            </w:r>
          </w:p>
        </w:tc>
        <w:tc>
          <w:tcPr>
            <w:tcW w:w="6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995</w:t>
            </w:r>
          </w:p>
        </w:tc>
        <w:tc>
          <w:tcPr>
            <w:tcW w:w="49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CF77CD">
              <w:rPr>
                <w:rFonts w:ascii="Calibri" w:hAnsi="Calibri"/>
                <w:b/>
                <w:bCs/>
                <w:color w:val="000000"/>
                <w:sz w:val="18"/>
              </w:rPr>
              <w:t>0.000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58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31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1.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479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79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45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70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7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470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801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α</w:t>
            </w: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  <w:vertAlign w:val="subscript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1.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120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CF77CD">
              <w:rPr>
                <w:rFonts w:ascii="Calibri" w:hAnsi="Calibri"/>
                <w:b/>
                <w:bCs/>
                <w:color w:val="000000"/>
                <w:sz w:val="18"/>
              </w:rPr>
              <w:t>0.0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61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889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044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8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3246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42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-0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54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04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5709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427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6984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469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α</w:t>
            </w: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  <w:vertAlign w:val="subscript"/>
              </w:rPr>
              <w:t>2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1.99</w:t>
            </w:r>
          </w:p>
        </w:tc>
        <w:tc>
          <w:tcPr>
            <w:tcW w:w="5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47</w:t>
            </w:r>
          </w:p>
        </w:tc>
        <w:tc>
          <w:tcPr>
            <w:tcW w:w="5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369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541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0858</w:t>
            </w:r>
          </w:p>
        </w:tc>
        <w:tc>
          <w:tcPr>
            <w:tcW w:w="6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49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CF77CD">
              <w:rPr>
                <w:rFonts w:ascii="Calibri" w:hAnsi="Calibri"/>
                <w:b/>
                <w:bCs/>
                <w:color w:val="000000"/>
                <w:sz w:val="18"/>
              </w:rPr>
              <w:t>0.000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4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93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253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-0.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664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30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54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976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4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477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485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Λ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3217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970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CF77CD">
              <w:rPr>
                <w:rFonts w:ascii="Calibri" w:hAnsi="Calibri"/>
                <w:b/>
                <w:bCs/>
                <w:color w:val="000000"/>
                <w:sz w:val="18"/>
              </w:rPr>
              <w:t>0.0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80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660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225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3713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04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496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60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5041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15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5815</w:t>
            </w:r>
          </w:p>
        </w:tc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31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p 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th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15</w:t>
            </w:r>
          </w:p>
        </w:tc>
        <w:tc>
          <w:tcPr>
            <w:tcW w:w="5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618</w:t>
            </w:r>
          </w:p>
        </w:tc>
        <w:tc>
          <w:tcPr>
            <w:tcW w:w="5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742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151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655</w:t>
            </w:r>
          </w:p>
        </w:tc>
        <w:tc>
          <w:tcPr>
            <w:tcW w:w="6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-0.695</w:t>
            </w:r>
          </w:p>
        </w:tc>
        <w:tc>
          <w:tcPr>
            <w:tcW w:w="49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F16" w:rsidRPr="00CF77CD" w:rsidRDefault="00607F16" w:rsidP="008F255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CF77CD">
              <w:rPr>
                <w:rFonts w:ascii="Calibri" w:hAnsi="Calibri"/>
                <w:color w:val="000000"/>
                <w:sz w:val="18"/>
              </w:rPr>
              <w:t>0.193</w:t>
            </w: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2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55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45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50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b/>
                <w:bCs/>
                <w:color w:val="000000"/>
                <w:sz w:val="18"/>
                <w:szCs w:val="22"/>
              </w:rPr>
              <w:t>0.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493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60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75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15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83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607F16" w:rsidRPr="00CF77CD" w:rsidTr="008F255E">
        <w:trPr>
          <w:trHeight w:val="20"/>
        </w:trPr>
        <w:tc>
          <w:tcPr>
            <w:tcW w:w="53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95th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4523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7F16" w:rsidRPr="00CF77CD" w:rsidRDefault="00607F16" w:rsidP="008F255E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CF77CD">
              <w:rPr>
                <w:rFonts w:ascii="Arial" w:hAnsi="Arial" w:cs="Arial"/>
                <w:color w:val="000000"/>
                <w:sz w:val="18"/>
                <w:szCs w:val="22"/>
              </w:rPr>
              <w:t>0.2521</w:t>
            </w:r>
          </w:p>
        </w:tc>
        <w:tc>
          <w:tcPr>
            <w:tcW w:w="6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4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07F16" w:rsidRPr="00CF77CD" w:rsidRDefault="00607F16" w:rsidP="008F255E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</w:tbl>
    <w:p w:rsidR="00607F16" w:rsidRDefault="00607F16" w:rsidP="00607F1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07F16" w:rsidRDefault="00607F16" w:rsidP="00607F1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D1B61" w:rsidRDefault="004D1B61"/>
    <w:sectPr w:rsidR="004D1B61" w:rsidSect="009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F16"/>
    <w:rsid w:val="001C5B99"/>
    <w:rsid w:val="002823E1"/>
    <w:rsid w:val="002F2315"/>
    <w:rsid w:val="003A6B68"/>
    <w:rsid w:val="003E5034"/>
    <w:rsid w:val="003F2382"/>
    <w:rsid w:val="00483567"/>
    <w:rsid w:val="004D1B61"/>
    <w:rsid w:val="005E65E9"/>
    <w:rsid w:val="00607F16"/>
    <w:rsid w:val="006204BC"/>
    <w:rsid w:val="00680E87"/>
    <w:rsid w:val="0071725D"/>
    <w:rsid w:val="00766982"/>
    <w:rsid w:val="007C29BD"/>
    <w:rsid w:val="007D0F36"/>
    <w:rsid w:val="007F35C9"/>
    <w:rsid w:val="008212EB"/>
    <w:rsid w:val="00860AA2"/>
    <w:rsid w:val="00933BD7"/>
    <w:rsid w:val="00974D6A"/>
    <w:rsid w:val="009C212D"/>
    <w:rsid w:val="00BE1DC9"/>
    <w:rsid w:val="00BF1DCB"/>
    <w:rsid w:val="00C3471E"/>
    <w:rsid w:val="00EF0331"/>
    <w:rsid w:val="00F268BD"/>
    <w:rsid w:val="00F2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95B1"/>
  <w14:defaultImageDpi w14:val="32767"/>
  <w15:chartTrackingRefBased/>
  <w15:docId w15:val="{7B4171C2-BF9F-0A41-9452-4B6E2378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7F1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607F16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7F16"/>
    <w:rPr>
      <w:rFonts w:ascii="Calibri Light" w:eastAsia="MS Gothic" w:hAnsi="Calibri Light" w:cs="Times New Roman"/>
      <w:color w:val="2E74B5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lper</dc:creator>
  <cp:keywords/>
  <dc:description/>
  <cp:lastModifiedBy>Lisa Holper</cp:lastModifiedBy>
  <cp:revision>1</cp:revision>
  <dcterms:created xsi:type="dcterms:W3CDTF">2019-07-11T12:42:00Z</dcterms:created>
  <dcterms:modified xsi:type="dcterms:W3CDTF">2019-07-11T12:42:00Z</dcterms:modified>
</cp:coreProperties>
</file>